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F7092" w14:textId="60ADA1BF" w:rsidR="002D2871" w:rsidRPr="00A13C65" w:rsidRDefault="560F0747" w:rsidP="20F7A4FB">
      <w:pPr>
        <w:rPr>
          <w:rFonts w:ascii="Times New Roman" w:hAnsi="Times New Roman" w:cs="Times New Roman"/>
          <w:sz w:val="24"/>
          <w:szCs w:val="24"/>
        </w:rPr>
      </w:pP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Supplemental material for: </w:t>
      </w:r>
      <w:r w:rsidR="008C0314">
        <w:rPr>
          <w:rFonts w:ascii="Times New Roman" w:hAnsi="Times New Roman" w:cs="Times New Roman"/>
          <w:sz w:val="24"/>
          <w:szCs w:val="24"/>
        </w:rPr>
        <w:t>A</w:t>
      </w:r>
      <w:r w:rsidR="008C0314" w:rsidRPr="5D27DA00">
        <w:rPr>
          <w:rFonts w:ascii="Times New Roman" w:hAnsi="Times New Roman" w:cs="Times New Roman"/>
          <w:sz w:val="24"/>
          <w:szCs w:val="24"/>
        </w:rPr>
        <w:t>lgal</w:t>
      </w:r>
      <w:r w:rsidR="008C0314" w:rsidRPr="004019C8">
        <w:rPr>
          <w:rFonts w:ascii="Times New Roman" w:hAnsi="Times New Roman" w:cs="Times New Roman"/>
          <w:sz w:val="24"/>
          <w:szCs w:val="24"/>
        </w:rPr>
        <w:t xml:space="preserve"> </w:t>
      </w:r>
      <w:r w:rsidR="00A13C65" w:rsidRPr="735AB058">
        <w:rPr>
          <w:rFonts w:ascii="Times New Roman" w:hAnsi="Times New Roman" w:cs="Times New Roman"/>
          <w:sz w:val="24"/>
          <w:szCs w:val="24"/>
        </w:rPr>
        <w:t>blooms</w:t>
      </w:r>
      <w:r w:rsidR="00A13C65" w:rsidRPr="004019C8">
        <w:rPr>
          <w:rFonts w:ascii="Times New Roman" w:hAnsi="Times New Roman" w:cs="Times New Roman"/>
          <w:sz w:val="24"/>
          <w:szCs w:val="24"/>
        </w:rPr>
        <w:t xml:space="preserve"> </w:t>
      </w:r>
      <w:r w:rsidR="00A13C65" w:rsidRPr="1195BA7B">
        <w:rPr>
          <w:rFonts w:ascii="Times New Roman" w:hAnsi="Times New Roman" w:cs="Times New Roman"/>
          <w:sz w:val="24"/>
          <w:szCs w:val="24"/>
        </w:rPr>
        <w:t xml:space="preserve">in lakes </w:t>
      </w:r>
      <w:r w:rsidR="00A13C65">
        <w:rPr>
          <w:rFonts w:ascii="Times New Roman" w:hAnsi="Times New Roman" w:cs="Times New Roman"/>
          <w:sz w:val="24"/>
          <w:szCs w:val="24"/>
        </w:rPr>
        <w:t xml:space="preserve">increase after </w:t>
      </w:r>
      <w:r w:rsidR="00A13C65" w:rsidRPr="004019C8">
        <w:rPr>
          <w:rFonts w:ascii="Times New Roman" w:hAnsi="Times New Roman" w:cs="Times New Roman"/>
          <w:sz w:val="24"/>
          <w:szCs w:val="24"/>
        </w:rPr>
        <w:t>wildfire smoke</w:t>
      </w:r>
      <w:r w:rsidR="00A13C65">
        <w:rPr>
          <w:rFonts w:ascii="Times New Roman" w:hAnsi="Times New Roman" w:cs="Times New Roman"/>
          <w:sz w:val="24"/>
          <w:szCs w:val="24"/>
        </w:rPr>
        <w:t xml:space="preserve"> events </w:t>
      </w:r>
      <w:r w:rsidR="00A13C65" w:rsidRPr="004019C8">
        <w:rPr>
          <w:rFonts w:ascii="Times New Roman" w:hAnsi="Times New Roman" w:cs="Times New Roman"/>
          <w:sz w:val="24"/>
          <w:szCs w:val="24"/>
        </w:rPr>
        <w:t>in the contiguous United States</w:t>
      </w:r>
    </w:p>
    <w:p w14:paraId="6605C690" w14:textId="30D24328" w:rsidR="3A20968F" w:rsidRPr="00330D39" w:rsidRDefault="3A20968F" w:rsidP="5E1A9025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Nicole E. Olson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Meredith M. Brehob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Robert D. Sabo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Irena Pavlovic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Kathleen I. Shank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Sam Penry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Amalia M. Handler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Michael J. Pennino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R. Byron Rice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Katie L. Boaggio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Stephen D. LeDuc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23263549" w14:textId="19FC2AE8" w:rsidR="3A20968F" w:rsidRPr="00330D39" w:rsidRDefault="3A20968F" w:rsidP="5E1A9025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U.S. Environmental Protection Agency, Office of Research and Development</w:t>
      </w:r>
    </w:p>
    <w:p w14:paraId="1D85CB18" w14:textId="198E509B" w:rsidR="3A20968F" w:rsidRPr="00330D39" w:rsidRDefault="3A20968F" w:rsidP="5E1A9025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ak Ridge Institute for Science and Education, hosted at U.S. Environmental Protection Agency, Office of Research and Development</w:t>
      </w:r>
    </w:p>
    <w:p w14:paraId="14E44F37" w14:textId="28B43E2B" w:rsidR="3A20968F" w:rsidRPr="00330D39" w:rsidRDefault="3A20968F" w:rsidP="5E1A9025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U.S. Environmental Protection Agency, Region 9</w:t>
      </w:r>
    </w:p>
    <w:p w14:paraId="0464AE33" w14:textId="44722D5B" w:rsidR="3A20968F" w:rsidRPr="00330D39" w:rsidRDefault="3A20968F" w:rsidP="5E1A9025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ak Ridge Associated Universities, hosted at U.S. Environmental Protection Agency, Office of Research and Development</w:t>
      </w:r>
    </w:p>
    <w:p w14:paraId="272018AD" w14:textId="307434BC" w:rsidR="00E93760" w:rsidRPr="00330D39" w:rsidRDefault="3A20968F" w:rsidP="5E1A9025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U.S. Environmental Protection Agency, Office of Air and Radiation</w:t>
      </w:r>
    </w:p>
    <w:p w14:paraId="7517D035" w14:textId="77777777" w:rsidR="00E93760" w:rsidRPr="00330D39" w:rsidRDefault="00E93760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br w:type="page"/>
      </w:r>
    </w:p>
    <w:p w14:paraId="49D2A0EB" w14:textId="77777777" w:rsidR="3A20968F" w:rsidRPr="00330D39" w:rsidRDefault="3A20968F" w:rsidP="5E1A9025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208A1D29" w14:textId="0D6719F2" w:rsidR="5E1A9025" w:rsidRDefault="5E1A9025" w:rsidP="5E1A9025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3926578E" w14:textId="277A86E1" w:rsidR="004C3C9E" w:rsidRPr="00330D39" w:rsidRDefault="004C3C9E" w:rsidP="5E1A9025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4C3C9E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2952A60" wp14:editId="6BB4544A">
            <wp:extent cx="5943600" cy="3296285"/>
            <wp:effectExtent l="0" t="0" r="0" b="0"/>
            <wp:docPr id="16662111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21115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C74FD" w14:textId="3996DBDE" w:rsidR="00822522" w:rsidRPr="00330D39" w:rsidRDefault="00822522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330D39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Table S1.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126062" w:rsidRPr="0012606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hlorophyll-a statistics shown in Figure 4. A negative number indicates weeks preceding a smoke event while week 0 represents the smoke event. The table on the top includes all data; the table on the bottom removed lakes with &gt;80% of observations at the method detection limit</w:t>
      </w:r>
      <w:r w:rsidR="002B2AF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o easier visualize trends.</w:t>
      </w:r>
      <w:r w:rsidR="00126062" w:rsidRPr="0012606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</w:p>
    <w:p w14:paraId="537DA38F" w14:textId="77777777" w:rsidR="00BF0337" w:rsidRPr="00330D39" w:rsidRDefault="00BF0337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796CB9D1" w14:textId="77777777" w:rsidR="00BF0337" w:rsidRPr="00330D39" w:rsidRDefault="00BF0337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32075AC4" w14:textId="77777777" w:rsidR="00BF0337" w:rsidRPr="00330D39" w:rsidRDefault="00BF0337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175B0A75" w14:textId="1D36EED5" w:rsidR="00BF0337" w:rsidRPr="00330D39" w:rsidRDefault="00BF0337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330D39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F7517B3" wp14:editId="370E6AAA">
            <wp:extent cx="5943600" cy="673735"/>
            <wp:effectExtent l="0" t="0" r="0" b="0"/>
            <wp:docPr id="18858817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881715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10F76" w14:textId="6B7D9FEC" w:rsidR="00822522" w:rsidRPr="00330D39" w:rsidRDefault="00BF0337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330D39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Table S2.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000F2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hlorophyll-a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values resulting from spline regression of the smoke and no smoke event categories. Higher mean and median </w:t>
      </w:r>
      <w:r w:rsidR="004177E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hlorophyll-a concentrations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were calculated for smoke events compared to the no</w:t>
      </w:r>
      <w:r w:rsidR="004177E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smoke </w:t>
      </w:r>
      <w:r w:rsidR="00680CD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ontrols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Smoke and no smoke categories are significantly different from each other.​</w:t>
      </w:r>
    </w:p>
    <w:p w14:paraId="068BD8F5" w14:textId="12DAFDF5" w:rsidR="00822522" w:rsidRPr="00330D39" w:rsidRDefault="00822522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​</w:t>
      </w:r>
    </w:p>
    <w:p w14:paraId="0365565E" w14:textId="77777777" w:rsidR="003A0CA7" w:rsidRPr="00330D39" w:rsidRDefault="003A0CA7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11404842" w14:textId="77777777" w:rsidR="003A0CA7" w:rsidRPr="00330D39" w:rsidRDefault="003A0CA7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082F165B" w14:textId="77777777" w:rsidR="003A0CA7" w:rsidRPr="00330D39" w:rsidRDefault="003A0CA7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76D23BC2" w14:textId="77777777" w:rsidR="003A0CA7" w:rsidRPr="00330D39" w:rsidRDefault="003A0CA7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6CA2ED45" w14:textId="2D85A7C4" w:rsidR="003A0CA7" w:rsidRPr="00330D39" w:rsidRDefault="003A0CA7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330D39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B81DF8B" wp14:editId="15DA4253">
            <wp:extent cx="5943600" cy="1194435"/>
            <wp:effectExtent l="0" t="0" r="0" b="5715"/>
            <wp:docPr id="9370105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01057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9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7DEE8" w14:textId="32F85976" w:rsidR="00201C9C" w:rsidRDefault="00201C9C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330D39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Table S3.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86488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hlorophyll-a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difference between predicted and observed</w:t>
      </w:r>
      <w:r w:rsidR="00EB09A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values determined by the spline fit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No smoke and low</w:t>
      </w:r>
      <w:r w:rsidR="00FE6B0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-density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smoke categories are significantly different from each other and from the medium</w:t>
      </w:r>
      <w:r w:rsidR="00D665B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-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063BA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nd</w:t>
      </w:r>
      <w:r w:rsidR="00063BAD"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igh</w:t>
      </w:r>
      <w:r w:rsidR="00D665B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-density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smoke </w:t>
      </w:r>
      <w:r w:rsidR="00063BA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ategories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​</w:t>
      </w:r>
    </w:p>
    <w:p w14:paraId="7D89AFBA" w14:textId="77777777" w:rsidR="00D746DF" w:rsidRDefault="00D746DF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536ABC17" w14:textId="77777777" w:rsidR="00D746DF" w:rsidRDefault="00D746DF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3D980776" w14:textId="77777777" w:rsidR="005E0A05" w:rsidRDefault="005E0A05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0ADAF896" w14:textId="77777777" w:rsidR="005E0A05" w:rsidRDefault="005E0A05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51A794E8" w14:textId="77777777" w:rsidR="005E0A05" w:rsidRDefault="005E0A05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5FB689EB" w14:textId="77777777" w:rsidR="005E0A05" w:rsidRDefault="005E0A05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5294B060" w14:textId="77777777" w:rsidR="005E0A05" w:rsidRDefault="005E0A05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07046E47" w14:textId="77777777" w:rsidR="005E0A05" w:rsidRDefault="005E0A05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7CE10553" w14:textId="77777777" w:rsidR="005E0A05" w:rsidRDefault="005E0A05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11B021A9" w14:textId="77777777" w:rsidR="005E0A05" w:rsidRDefault="005E0A05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07EC90F1" w14:textId="77777777" w:rsidR="005E0A05" w:rsidRDefault="005E0A05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290D7444" w14:textId="77777777" w:rsidR="005E0A05" w:rsidRDefault="005E0A05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7AA141F6" w14:textId="77777777" w:rsidR="005E0A05" w:rsidRDefault="005E0A05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547C8863" w14:textId="77777777" w:rsidR="005E0A05" w:rsidRDefault="005E0A05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6D570B83" w14:textId="20E2FF1A" w:rsidR="00D746DF" w:rsidRDefault="005E0A05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C61B9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F6147C3" wp14:editId="28971AAC">
            <wp:extent cx="5943600" cy="1701165"/>
            <wp:effectExtent l="0" t="0" r="0" b="0"/>
            <wp:docPr id="2120215893" name="Picture 1" descr="Tab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481032" name="Picture 1" descr="Table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0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1A357" w14:textId="77777777" w:rsidR="005E0A05" w:rsidRPr="00E061E1" w:rsidRDefault="005E0A05" w:rsidP="005E0A05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82705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Table S4.</w:t>
      </w:r>
      <w:r w:rsidRPr="0082705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</w:t>
      </w:r>
      <w:r w:rsidRPr="0082705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ange in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residual</w:t>
      </w:r>
      <w:r w:rsidRPr="0082705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hlorophyll-a concentrations for</w:t>
      </w:r>
      <w:r w:rsidRPr="0082705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smoke impacted lakes, and lakes with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ifferent trophic status</w:t>
      </w:r>
      <w:r w:rsidRPr="0082705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elevation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shown in Figure 6</w:t>
      </w:r>
      <w:r w:rsidRPr="0082705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ropic statuses were determined by EPA guidelines and are </w:t>
      </w:r>
      <w:r w:rsidRPr="00E061E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lassified as follows: </w:t>
      </w:r>
      <w:r w:rsidRPr="00E061E1">
        <w:rPr>
          <w:rStyle w:val="eop"/>
          <w:rFonts w:ascii="Times New Roman" w:hAnsi="Times New Roman" w:cs="Times New Roman"/>
          <w:sz w:val="24"/>
          <w:szCs w:val="24"/>
        </w:rPr>
        <w:t>oligotrophic (n=435, chlorophyll-a &lt;2 µg/L), mesotrophic (n=121, chlorophyll-a 2–7 µg/L),</w:t>
      </w:r>
      <w:r>
        <w:rPr>
          <w:rStyle w:val="eop"/>
          <w:rFonts w:ascii="Times New Roman" w:hAnsi="Times New Roman" w:cs="Times New Roman"/>
          <w:sz w:val="24"/>
          <w:szCs w:val="24"/>
        </w:rPr>
        <w:t xml:space="preserve"> and</w:t>
      </w:r>
      <w:r w:rsidRPr="00E061E1">
        <w:rPr>
          <w:rStyle w:val="eop"/>
          <w:rFonts w:ascii="Times New Roman" w:hAnsi="Times New Roman" w:cs="Times New Roman"/>
          <w:sz w:val="24"/>
          <w:szCs w:val="24"/>
        </w:rPr>
        <w:t xml:space="preserve"> eutrophic (n=348, chlorophyll-a &gt;7 µg/L). Elevation categories were determined by calculating the lowest, middle</w:t>
      </w:r>
      <w:r>
        <w:rPr>
          <w:rStyle w:val="eop"/>
          <w:rFonts w:ascii="Times New Roman" w:hAnsi="Times New Roman" w:cs="Times New Roman"/>
          <w:sz w:val="24"/>
          <w:szCs w:val="24"/>
        </w:rPr>
        <w:t xml:space="preserve"> two</w:t>
      </w:r>
      <w:r w:rsidRPr="00E061E1">
        <w:rPr>
          <w:rStyle w:val="eop"/>
          <w:rFonts w:ascii="Times New Roman" w:hAnsi="Times New Roman" w:cs="Times New Roman"/>
          <w:sz w:val="24"/>
          <w:szCs w:val="24"/>
        </w:rPr>
        <w:t xml:space="preserve">, and highest quartiles of elevation from the population of lakes and are classified as follows: lower elevation (n=111, &lt; 255 m), medium elevation (n=576, 255–538 m) and higher elevation (n=217, &gt; 538 m). </w:t>
      </w:r>
    </w:p>
    <w:p w14:paraId="02AAFB26" w14:textId="77777777" w:rsidR="005E0A05" w:rsidRPr="00330D39" w:rsidRDefault="005E0A05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11F8CCF9" w14:textId="77777777" w:rsidR="00201C9C" w:rsidRPr="00330D39" w:rsidRDefault="00201C9C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68855CB3" w14:textId="153DE3F6" w:rsidR="00201C9C" w:rsidRDefault="00201C9C" w:rsidP="00822522">
      <w:pPr>
        <w:rPr>
          <w:rFonts w:ascii="Times New Roman" w:hAnsi="Times New Roman" w:cs="Times New Roman"/>
          <w:sz w:val="24"/>
          <w:szCs w:val="24"/>
        </w:rPr>
      </w:pPr>
      <w:r w:rsidRPr="00330D39">
        <w:rPr>
          <w:rFonts w:ascii="Times New Roman" w:hAnsi="Times New Roman" w:cs="Times New Roman"/>
          <w:sz w:val="24"/>
          <w:szCs w:val="24"/>
        </w:rPr>
        <w:t> </w:t>
      </w:r>
    </w:p>
    <w:p w14:paraId="25BC41EF" w14:textId="3848C713" w:rsidR="00DD066D" w:rsidRPr="00330D39" w:rsidRDefault="00074D5A" w:rsidP="00822522">
      <w:pPr>
        <w:rPr>
          <w:rFonts w:ascii="Times New Roman" w:hAnsi="Times New Roman" w:cs="Times New Roman"/>
          <w:sz w:val="24"/>
          <w:szCs w:val="24"/>
        </w:rPr>
      </w:pPr>
      <w:r w:rsidRPr="00074D5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09F174" wp14:editId="3D4C852C">
            <wp:extent cx="5265420" cy="2689860"/>
            <wp:effectExtent l="0" t="0" r="0" b="0"/>
            <wp:docPr id="18123863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386374" name=""/>
                    <pic:cNvPicPr/>
                  </pic:nvPicPr>
                  <pic:blipFill rotWithShape="1">
                    <a:blip r:embed="rId14"/>
                    <a:srcRect t="41264"/>
                    <a:stretch/>
                  </pic:blipFill>
                  <pic:spPr bwMode="auto">
                    <a:xfrm>
                      <a:off x="0" y="0"/>
                      <a:ext cx="5265876" cy="26900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BCD9DC" w14:textId="7D428065" w:rsidR="00781FE9" w:rsidRDefault="00781FE9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330D39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Figure S1.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verage changes in </w:t>
      </w:r>
      <w:r w:rsidR="00DF44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hlorophyll-a </w:t>
      </w:r>
      <w:r w:rsidR="003A173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oncentrations</w:t>
      </w: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frequency of low- and medium-density smoke events for the year 2018. Red lines show rough seasonal breaks: spring (weeks 1-20), summer (weeks 21-39), and fall (weeks 40-53). </w:t>
      </w:r>
      <w:r w:rsidR="00D3065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he mean number of smoke days per lake was </w:t>
      </w:r>
      <w:r w:rsidR="005E395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19.9, with the median day of year for smoke coverage being 8-13-2018. </w:t>
      </w:r>
    </w:p>
    <w:p w14:paraId="07D55885" w14:textId="77777777" w:rsidR="00B76697" w:rsidRDefault="00B76697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200F3F48" w14:textId="77777777" w:rsidR="00B76697" w:rsidRDefault="00B76697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5E3B3293" w14:textId="7377DB89" w:rsidR="00B76697" w:rsidRDefault="00B76697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76697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82E1027" wp14:editId="01AC7026">
            <wp:extent cx="5943600" cy="3895725"/>
            <wp:effectExtent l="0" t="0" r="0" b="9525"/>
            <wp:docPr id="834096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09669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AFEB2" w14:textId="11F56C42" w:rsidR="00F70E25" w:rsidRPr="00330D39" w:rsidRDefault="00F70E25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F70E2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Figure S2.</w:t>
      </w:r>
      <w:r w:rsidRPr="00F70E2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Histograms of</w:t>
      </w:r>
      <w:r w:rsidR="00A0644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chlorophyll-a</w:t>
      </w:r>
      <w:r w:rsidRPr="00F70E2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residuals for no smoke</w:t>
      </w:r>
      <w:r w:rsidR="00FE6B0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</w:t>
      </w:r>
      <w:r w:rsidRPr="00F70E2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low-, medium-, and high-density smoke </w:t>
      </w:r>
      <w:r w:rsidR="00BB758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events </w:t>
      </w:r>
      <w:r w:rsidRPr="00F70E2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(from left to right). Summary statistics are shown </w:t>
      </w:r>
      <w:r w:rsidR="00BB758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elow each histogram</w:t>
      </w:r>
      <w:r w:rsidRPr="00F70E2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​</w:t>
      </w:r>
    </w:p>
    <w:p w14:paraId="476EF99F" w14:textId="77777777" w:rsidR="00EE77DA" w:rsidRDefault="00EE77DA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3271D2C2" w14:textId="77777777" w:rsidR="00EE77DA" w:rsidRDefault="00EE77DA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7A1272C3" w14:textId="77777777" w:rsidR="00766C13" w:rsidRDefault="00766C13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6728982A" w14:textId="77777777" w:rsidR="00766C13" w:rsidRDefault="00766C13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2CDE9522" w14:textId="77777777" w:rsidR="00827055" w:rsidRDefault="00827055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031CDA9A" w14:textId="77777777" w:rsidR="00EE77DA" w:rsidRDefault="00EE77DA" w:rsidP="0082252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0845F1EC" w14:textId="77777777" w:rsidR="00105919" w:rsidRPr="00330D39" w:rsidRDefault="00105919" w:rsidP="00105919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5D9EEBBD" w14:textId="7E5E9C1C" w:rsidR="00105919" w:rsidRPr="00330D39" w:rsidRDefault="00105919" w:rsidP="00105919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330D3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​</w:t>
      </w:r>
    </w:p>
    <w:sectPr w:rsidR="00105919" w:rsidRPr="00330D39">
      <w:headerReference w:type="default" r:id="rId16"/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3E19D2" w14:textId="77777777" w:rsidR="00AF4694" w:rsidRDefault="00AF4694" w:rsidP="00E93760">
      <w:pPr>
        <w:spacing w:after="0" w:line="240" w:lineRule="auto"/>
      </w:pPr>
      <w:r>
        <w:separator/>
      </w:r>
    </w:p>
  </w:endnote>
  <w:endnote w:type="continuationSeparator" w:id="0">
    <w:p w14:paraId="6EE7CD2E" w14:textId="77777777" w:rsidR="00AF4694" w:rsidRDefault="00AF4694" w:rsidP="00E93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F11803C" w14:paraId="22A15848" w14:textId="77777777" w:rsidTr="7F11803C">
      <w:trPr>
        <w:trHeight w:val="300"/>
      </w:trPr>
      <w:tc>
        <w:tcPr>
          <w:tcW w:w="3120" w:type="dxa"/>
        </w:tcPr>
        <w:p w14:paraId="18A7B2D0" w14:textId="0D7A546F" w:rsidR="7F11803C" w:rsidRDefault="7F11803C" w:rsidP="7F11803C">
          <w:pPr>
            <w:pStyle w:val="Header"/>
            <w:ind w:left="-115"/>
          </w:pPr>
        </w:p>
      </w:tc>
      <w:tc>
        <w:tcPr>
          <w:tcW w:w="3120" w:type="dxa"/>
        </w:tcPr>
        <w:p w14:paraId="21B8A515" w14:textId="0C33E717" w:rsidR="7F11803C" w:rsidRDefault="7F11803C" w:rsidP="7F11803C">
          <w:pPr>
            <w:pStyle w:val="Header"/>
            <w:jc w:val="center"/>
          </w:pPr>
        </w:p>
      </w:tc>
      <w:tc>
        <w:tcPr>
          <w:tcW w:w="3120" w:type="dxa"/>
        </w:tcPr>
        <w:p w14:paraId="684AE1A0" w14:textId="0A915AB1" w:rsidR="7F11803C" w:rsidRDefault="7F11803C" w:rsidP="7F11803C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8959A6">
            <w:rPr>
              <w:noProof/>
            </w:rPr>
            <w:t>1</w:t>
          </w:r>
          <w:r>
            <w:fldChar w:fldCharType="end"/>
          </w:r>
        </w:p>
      </w:tc>
    </w:tr>
  </w:tbl>
  <w:p w14:paraId="4FDB50E0" w14:textId="39DEE9DD" w:rsidR="7F11803C" w:rsidRDefault="7F11803C" w:rsidP="7F1180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7DB58" w14:textId="77777777" w:rsidR="00AF4694" w:rsidRDefault="00AF4694" w:rsidP="00E93760">
      <w:pPr>
        <w:spacing w:after="0" w:line="240" w:lineRule="auto"/>
      </w:pPr>
      <w:r>
        <w:separator/>
      </w:r>
    </w:p>
  </w:footnote>
  <w:footnote w:type="continuationSeparator" w:id="0">
    <w:p w14:paraId="53E6F3F8" w14:textId="77777777" w:rsidR="00AF4694" w:rsidRDefault="00AF4694" w:rsidP="00E937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F11803C" w14:paraId="66A5A31E" w14:textId="77777777" w:rsidTr="7F11803C">
      <w:trPr>
        <w:trHeight w:val="300"/>
      </w:trPr>
      <w:tc>
        <w:tcPr>
          <w:tcW w:w="3120" w:type="dxa"/>
        </w:tcPr>
        <w:p w14:paraId="2D9F199D" w14:textId="787E1F66" w:rsidR="7F11803C" w:rsidRDefault="7F11803C" w:rsidP="7F11803C">
          <w:pPr>
            <w:pStyle w:val="Header"/>
            <w:ind w:left="-115"/>
          </w:pPr>
        </w:p>
      </w:tc>
      <w:tc>
        <w:tcPr>
          <w:tcW w:w="3120" w:type="dxa"/>
        </w:tcPr>
        <w:p w14:paraId="090675F0" w14:textId="5207B4BB" w:rsidR="7F11803C" w:rsidRDefault="7F11803C" w:rsidP="7F11803C">
          <w:pPr>
            <w:pStyle w:val="Header"/>
            <w:jc w:val="center"/>
          </w:pPr>
        </w:p>
      </w:tc>
      <w:tc>
        <w:tcPr>
          <w:tcW w:w="3120" w:type="dxa"/>
        </w:tcPr>
        <w:p w14:paraId="2F480959" w14:textId="2B43A7AA" w:rsidR="7F11803C" w:rsidRDefault="7F11803C" w:rsidP="7F11803C">
          <w:pPr>
            <w:pStyle w:val="Header"/>
            <w:ind w:right="-115"/>
            <w:jc w:val="right"/>
          </w:pPr>
        </w:p>
      </w:tc>
    </w:tr>
  </w:tbl>
  <w:p w14:paraId="2735B3D2" w14:textId="5B5AFB32" w:rsidR="7F11803C" w:rsidRDefault="7F11803C" w:rsidP="7F1180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18D7663"/>
    <w:rsid w:val="00000F2D"/>
    <w:rsid w:val="0006348A"/>
    <w:rsid w:val="00063BAD"/>
    <w:rsid w:val="00074D5A"/>
    <w:rsid w:val="00083E49"/>
    <w:rsid w:val="000C1539"/>
    <w:rsid w:val="000D567B"/>
    <w:rsid w:val="00105919"/>
    <w:rsid w:val="00126062"/>
    <w:rsid w:val="001441C6"/>
    <w:rsid w:val="00162D04"/>
    <w:rsid w:val="001739DE"/>
    <w:rsid w:val="001B0CF1"/>
    <w:rsid w:val="001C1F85"/>
    <w:rsid w:val="001C22AA"/>
    <w:rsid w:val="00201C9C"/>
    <w:rsid w:val="00237C6C"/>
    <w:rsid w:val="002564C9"/>
    <w:rsid w:val="00264F0F"/>
    <w:rsid w:val="002B2AF9"/>
    <w:rsid w:val="002B7381"/>
    <w:rsid w:val="002C3A1A"/>
    <w:rsid w:val="002D2871"/>
    <w:rsid w:val="00330D39"/>
    <w:rsid w:val="003632B2"/>
    <w:rsid w:val="00363B71"/>
    <w:rsid w:val="003A0CA7"/>
    <w:rsid w:val="003A173E"/>
    <w:rsid w:val="004051B0"/>
    <w:rsid w:val="004177EE"/>
    <w:rsid w:val="00437BAA"/>
    <w:rsid w:val="00442FB9"/>
    <w:rsid w:val="00472511"/>
    <w:rsid w:val="00496C4D"/>
    <w:rsid w:val="004B531F"/>
    <w:rsid w:val="004C3C9E"/>
    <w:rsid w:val="005222B8"/>
    <w:rsid w:val="00561FD3"/>
    <w:rsid w:val="005C61B9"/>
    <w:rsid w:val="005E0A05"/>
    <w:rsid w:val="005E395F"/>
    <w:rsid w:val="00643B0E"/>
    <w:rsid w:val="00680CDF"/>
    <w:rsid w:val="00684F88"/>
    <w:rsid w:val="006E7C25"/>
    <w:rsid w:val="006F001C"/>
    <w:rsid w:val="006F7F23"/>
    <w:rsid w:val="00743E83"/>
    <w:rsid w:val="00766C13"/>
    <w:rsid w:val="00781FE9"/>
    <w:rsid w:val="007A5BB1"/>
    <w:rsid w:val="007F172B"/>
    <w:rsid w:val="008061A6"/>
    <w:rsid w:val="00822522"/>
    <w:rsid w:val="00827055"/>
    <w:rsid w:val="008326B8"/>
    <w:rsid w:val="00864888"/>
    <w:rsid w:val="00887EA2"/>
    <w:rsid w:val="008959A6"/>
    <w:rsid w:val="008C0314"/>
    <w:rsid w:val="008C46BB"/>
    <w:rsid w:val="008D4D2E"/>
    <w:rsid w:val="008D64FC"/>
    <w:rsid w:val="0090069B"/>
    <w:rsid w:val="009066F6"/>
    <w:rsid w:val="0092790E"/>
    <w:rsid w:val="00941317"/>
    <w:rsid w:val="00975DCB"/>
    <w:rsid w:val="009848F4"/>
    <w:rsid w:val="009A7E6C"/>
    <w:rsid w:val="009C1AFA"/>
    <w:rsid w:val="00A06440"/>
    <w:rsid w:val="00A13C65"/>
    <w:rsid w:val="00A76B02"/>
    <w:rsid w:val="00A82DE2"/>
    <w:rsid w:val="00AF4694"/>
    <w:rsid w:val="00AF49A9"/>
    <w:rsid w:val="00B12D2E"/>
    <w:rsid w:val="00B1733E"/>
    <w:rsid w:val="00B249E2"/>
    <w:rsid w:val="00B516A7"/>
    <w:rsid w:val="00B5657A"/>
    <w:rsid w:val="00B76697"/>
    <w:rsid w:val="00BB758A"/>
    <w:rsid w:val="00BE66C8"/>
    <w:rsid w:val="00BF0337"/>
    <w:rsid w:val="00C87D61"/>
    <w:rsid w:val="00D22718"/>
    <w:rsid w:val="00D30653"/>
    <w:rsid w:val="00D37425"/>
    <w:rsid w:val="00D654EA"/>
    <w:rsid w:val="00D665B3"/>
    <w:rsid w:val="00D746DF"/>
    <w:rsid w:val="00D8118E"/>
    <w:rsid w:val="00D90DF0"/>
    <w:rsid w:val="00DD066D"/>
    <w:rsid w:val="00DD6034"/>
    <w:rsid w:val="00DE2021"/>
    <w:rsid w:val="00DF4421"/>
    <w:rsid w:val="00E034BA"/>
    <w:rsid w:val="00E061E1"/>
    <w:rsid w:val="00E42F0B"/>
    <w:rsid w:val="00E759DE"/>
    <w:rsid w:val="00E81195"/>
    <w:rsid w:val="00E93760"/>
    <w:rsid w:val="00EB09A8"/>
    <w:rsid w:val="00ED59BD"/>
    <w:rsid w:val="00EE77DA"/>
    <w:rsid w:val="00F0308D"/>
    <w:rsid w:val="00F35A50"/>
    <w:rsid w:val="00F46D0C"/>
    <w:rsid w:val="00F70E25"/>
    <w:rsid w:val="00FE6B09"/>
    <w:rsid w:val="20F7A4FB"/>
    <w:rsid w:val="3A20968F"/>
    <w:rsid w:val="418D7663"/>
    <w:rsid w:val="560F0747"/>
    <w:rsid w:val="5E1A9025"/>
    <w:rsid w:val="7F118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D7663"/>
  <w15:chartTrackingRefBased/>
  <w15:docId w15:val="{2C46D68B-7B8B-4E65-A16D-3119578E0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3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760"/>
  </w:style>
  <w:style w:type="paragraph" w:styleId="Footer">
    <w:name w:val="footer"/>
    <w:basedOn w:val="Normal"/>
    <w:link w:val="FooterChar"/>
    <w:uiPriority w:val="99"/>
    <w:unhideWhenUsed/>
    <w:rsid w:val="00E93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760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3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3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3C65"/>
    <w:rPr>
      <w:sz w:val="20"/>
      <w:szCs w:val="20"/>
    </w:rPr>
  </w:style>
  <w:style w:type="paragraph" w:styleId="Revision">
    <w:name w:val="Revision"/>
    <w:hidden/>
    <w:uiPriority w:val="99"/>
    <w:semiHidden/>
    <w:rsid w:val="008C0314"/>
    <w:pPr>
      <w:spacing w:after="0" w:line="240" w:lineRule="auto"/>
    </w:pPr>
  </w:style>
  <w:style w:type="character" w:customStyle="1" w:styleId="eop">
    <w:name w:val="eop"/>
    <w:basedOn w:val="DefaultParagraphFont"/>
    <w:rsid w:val="008C4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46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29f62856-1543-49d4-a736-4569d363f533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8A10C43EE9E24CB2140F6A812CE46F" ma:contentTypeVersion="15" ma:contentTypeDescription="Create a new document." ma:contentTypeScope="" ma:versionID="5db0bd2b27187377114d5c92006bb5f7">
  <xsd:schema xmlns:xsd="http://www.w3.org/2001/XMLSchema" xmlns:xs="http://www.w3.org/2001/XMLSchema" xmlns:p="http://schemas.microsoft.com/office/2006/metadata/properties" xmlns:ns1="http://schemas.microsoft.com/sharepoint/v3" xmlns:ns2="4ffa91fb-a0ff-4ac5-b2db-65c790d184a4" xmlns:ns3="http://schemas.microsoft.com/sharepoint.v3" xmlns:ns4="http://schemas.microsoft.com/sharepoint/v3/fields" xmlns:ns5="96dbe72a-5322-4e7b-93ea-9e55173da137" xmlns:ns6="84b03040-0efb-4d20-90fb-d118a992d72d" targetNamespace="http://schemas.microsoft.com/office/2006/metadata/properties" ma:root="true" ma:fieldsID="12c3d8025919196f0ee0c20494c22edf" ns1:_="" ns2:_="" ns3:_="" ns4:_="" ns5:_="" ns6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96dbe72a-5322-4e7b-93ea-9e55173da137"/>
    <xsd:import namespace="84b03040-0efb-4d20-90fb-d118a992d72d"/>
    <xsd:element name="properties">
      <xsd:complexType>
        <xsd:sequence>
          <xsd:element name="documentManagement">
            <xsd:complexType>
              <xsd:all>
                <xsd:element ref="ns2:Document_x0020_Creation_x0020_Date" minOccurs="0"/>
                <xsd:element ref="ns2:Creator" minOccurs="0"/>
                <xsd:element ref="ns2:EPA_x0020_Office" minOccurs="0"/>
                <xsd:element ref="ns2:Record" minOccurs="0"/>
                <xsd:element ref="ns3:CategoryDescription" minOccurs="0"/>
                <xsd:element ref="ns2:Identifier" minOccurs="0"/>
                <xsd:element ref="ns2:EPA_x0020_Contributor" minOccurs="0"/>
                <xsd:element ref="ns2:External_x0020_Contributor" minOccurs="0"/>
                <xsd:element ref="ns4:_Coverage" minOccurs="0"/>
                <xsd:element ref="ns2:EPA_x0020_Related_x0020_Documents" minOccurs="0"/>
                <xsd:element ref="ns4:_Source" minOccurs="0"/>
                <xsd:element ref="ns2:Rights" minOccurs="0"/>
                <xsd:element ref="ns1:Language" minOccurs="0"/>
                <xsd:element ref="ns2:j747ac98061d40f0aa7bd47e1db5675d" minOccurs="0"/>
                <xsd:element ref="ns2:TaxKeywordTaxHTField" minOccurs="0"/>
                <xsd:element ref="ns2:TaxCatchAllLabel" minOccurs="0"/>
                <xsd:element ref="ns2:TaxCatchAll" minOccurs="0"/>
                <xsd:element ref="ns5:MediaServiceMetadata" minOccurs="0"/>
                <xsd:element ref="ns5:MediaServiceFastMetadata" minOccurs="0"/>
                <xsd:element ref="ns5:MediaServiceAutoTags" minOccurs="0"/>
                <xsd:element ref="ns5:MediaServiceOCR" minOccurs="0"/>
                <xsd:element ref="ns5:MediaServiceGenerationTime" minOccurs="0"/>
                <xsd:element ref="ns5:MediaServiceEventHashCode" minOccurs="0"/>
                <xsd:element ref="ns5:MediaServiceDateTaken" minOccurs="0"/>
                <xsd:element ref="ns5:lcf76f155ced4ddcb4097134ff3c332f" minOccurs="0"/>
                <xsd:element ref="ns6:SharedWithUsers" minOccurs="0"/>
                <xsd:element ref="ns6:SharedWithDetails" minOccurs="0"/>
                <xsd:element ref="ns5:MediaServiceObjectDetectorVersions" minOccurs="0"/>
                <xsd:element ref="ns5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 ma:readOnly="fals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 ma:readOnly="false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hidden="true" ma:list="{adf6fa17-7762-4d8d-82ed-cbbeca665eac}" ma:internalName="TaxCatchAllLabel" ma:readOnly="true" ma:showField="CatchAllDataLabel" ma:web="84b03040-0efb-4d20-90fb-d118a992d7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hidden="true" ma:list="{adf6fa17-7762-4d8d-82ed-cbbeca665eac}" ma:internalName="TaxCatchAll" ma:showField="CatchAllData" ma:web="84b03040-0efb-4d20-90fb-d118a992d7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dbe72a-5322-4e7b-93ea-9e55173da1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30" nillable="true" ma:displayName="Tags" ma:internalName="MediaServiceAutoTags" ma:readOnly="true">
      <xsd:simpleType>
        <xsd:restriction base="dms:Text"/>
      </xsd:simpleType>
    </xsd:element>
    <xsd:element name="MediaServiceOCR" ma:index="3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4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36" nillable="true" ma:taxonomy="true" ma:internalName="lcf76f155ced4ddcb4097134ff3c332f" ma:taxonomyFieldName="MediaServiceImageTags" ma:displayName="Image Tags" ma:readOnly="false" ma:fieldId="{5cf76f15-5ced-4ddc-b409-7134ff3c332f}" ma:taxonomyMulti="true" ma:sspId="29f62856-1543-49d4-a736-4569d363f53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3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b03040-0efb-4d20-90fb-d118a992d72d" elementFormDefault="qualified">
    <xsd:import namespace="http://schemas.microsoft.com/office/2006/documentManagement/types"/>
    <xsd:import namespace="http://schemas.microsoft.com/office/infopath/2007/PartnerControls"/>
    <xsd:element name="SharedWithUsers" ma:index="3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cord xmlns="4ffa91fb-a0ff-4ac5-b2db-65c790d184a4">Shared</Record>
    <Document_x0020_Creation_x0020_Date xmlns="4ffa91fb-a0ff-4ac5-b2db-65c790d184a4">2024-11-04T10:28:49+00:00</Document_x0020_Creation_x0020_Date>
    <Language xmlns="http://schemas.microsoft.com/sharepoint/v3">English</Language>
    <_Source xmlns="http://schemas.microsoft.com/sharepoint/v3/fields" xsi:nil="true"/>
    <j747ac98061d40f0aa7bd47e1db5675d xmlns="4ffa91fb-a0ff-4ac5-b2db-65c790d184a4">
      <Terms xmlns="http://schemas.microsoft.com/office/infopath/2007/PartnerControls"/>
    </j747ac98061d40f0aa7bd47e1db5675d>
    <External_x0020_Contributor xmlns="4ffa91fb-a0ff-4ac5-b2db-65c790d184a4" xsi:nil="true"/>
    <TaxKeywordTaxHTField xmlns="4ffa91fb-a0ff-4ac5-b2db-65c790d184a4">
      <Terms xmlns="http://schemas.microsoft.com/office/infopath/2007/PartnerControls"/>
    </TaxKeywordTaxHTField>
    <lcf76f155ced4ddcb4097134ff3c332f xmlns="96dbe72a-5322-4e7b-93ea-9e55173da137">
      <Terms xmlns="http://schemas.microsoft.com/office/infopath/2007/PartnerControls"/>
    </lcf76f155ced4ddcb4097134ff3c332f>
    <Rights xmlns="4ffa91fb-a0ff-4ac5-b2db-65c790d184a4" xsi:nil="true"/>
    <EPA_x0020_Office xmlns="4ffa91fb-a0ff-4ac5-b2db-65c790d184a4" xsi:nil="true"/>
    <CategoryDescription xmlns="http://schemas.microsoft.com/sharepoint.v3" xsi:nil="true"/>
    <Identifier xmlns="4ffa91fb-a0ff-4ac5-b2db-65c790d184a4" xsi:nil="true"/>
    <_Coverage xmlns="http://schemas.microsoft.com/sharepoint/v3/fields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EPA_x0020_Contributor xmlns="4ffa91fb-a0ff-4ac5-b2db-65c790d184a4">
      <UserInfo>
        <DisplayName/>
        <AccountId xsi:nil="true"/>
        <AccountType/>
      </UserInfo>
    </EPA_x0020_Contributor>
    <TaxCatchAll xmlns="4ffa91fb-a0ff-4ac5-b2db-65c790d184a4" xsi:nil="true"/>
  </documentManagement>
</p:properties>
</file>

<file path=customXml/itemProps1.xml><?xml version="1.0" encoding="utf-8"?>
<ds:datastoreItem xmlns:ds="http://schemas.openxmlformats.org/officeDocument/2006/customXml" ds:itemID="{97AA7CB3-2D75-4D9A-808C-C1FD389066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FF978D-7B65-4CFB-A4A3-5863A4200E8F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BE8747EA-2011-4CCE-9CA4-A2B032DAE7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fa91fb-a0ff-4ac5-b2db-65c790d184a4"/>
    <ds:schemaRef ds:uri="http://schemas.microsoft.com/sharepoint.v3"/>
    <ds:schemaRef ds:uri="http://schemas.microsoft.com/sharepoint/v3/fields"/>
    <ds:schemaRef ds:uri="96dbe72a-5322-4e7b-93ea-9e55173da137"/>
    <ds:schemaRef ds:uri="84b03040-0efb-4d20-90fb-d118a992d7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06DDC1D-B2B5-4493-912D-EDB45DD2A301}">
  <ds:schemaRefs>
    <ds:schemaRef ds:uri="http://schemas.microsoft.com/office/2006/metadata/properties"/>
    <ds:schemaRef ds:uri="http://schemas.microsoft.com/office/infopath/2007/PartnerControls"/>
    <ds:schemaRef ds:uri="4ffa91fb-a0ff-4ac5-b2db-65c790d184a4"/>
    <ds:schemaRef ds:uri="http://schemas.microsoft.com/sharepoint/v3"/>
    <ds:schemaRef ds:uri="http://schemas.microsoft.com/sharepoint/v3/fields"/>
    <ds:schemaRef ds:uri="96dbe72a-5322-4e7b-93ea-9e55173da137"/>
    <ds:schemaRef ds:uri="http://schemas.microsoft.com/sharepoint.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5</Pages>
  <Words>428</Words>
  <Characters>2441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Nicole</dc:creator>
  <cp:keywords/>
  <dc:description/>
  <cp:lastModifiedBy>Olson, Nicole</cp:lastModifiedBy>
  <cp:revision>83</cp:revision>
  <dcterms:created xsi:type="dcterms:W3CDTF">2024-11-04T18:28:00Z</dcterms:created>
  <dcterms:modified xsi:type="dcterms:W3CDTF">2025-11-25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8A10C43EE9E24CB2140F6A812CE46F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e3f09c3df709400db2417a7161762d62">
    <vt:lpwstr/>
  </property>
  <property fmtid="{D5CDD505-2E9C-101B-9397-08002B2CF9AE}" pid="6" name="EPA_x0020_Subject">
    <vt:lpwstr/>
  </property>
  <property fmtid="{D5CDD505-2E9C-101B-9397-08002B2CF9AE}" pid="7" name="Document Type">
    <vt:lpwstr/>
  </property>
  <property fmtid="{D5CDD505-2E9C-101B-9397-08002B2CF9AE}" pid="8" name="EPA Subject">
    <vt:lpwstr/>
  </property>
  <property fmtid="{D5CDD505-2E9C-101B-9397-08002B2CF9AE}" pid="9" name="Document_x0020_Type">
    <vt:lpwstr/>
  </property>
</Properties>
</file>